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2F01" w:rsidRPr="004A515E" w:rsidRDefault="00BA499D" w:rsidP="00052F01">
      <w:pPr>
        <w:rPr>
          <w:b/>
        </w:rPr>
      </w:pPr>
      <w:bookmarkStart w:id="0" w:name="_GoBack"/>
      <w:r w:rsidRPr="004A515E">
        <w:rPr>
          <w:b/>
        </w:rPr>
        <w:t>S2</w:t>
      </w:r>
    </w:p>
    <w:bookmarkEnd w:id="0"/>
    <w:p w:rsidR="00052F01" w:rsidRDefault="00052F01" w:rsidP="00052F01"/>
    <w:tbl>
      <w:tblPr>
        <w:tblW w:w="0" w:type="auto"/>
        <w:jc w:val="center"/>
        <w:tblInd w:w="-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31"/>
        <w:gridCol w:w="1669"/>
      </w:tblGrid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menclature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4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1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6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S1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7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2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8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A1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9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S2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10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3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11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4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12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S3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13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A2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14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A3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0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S4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1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5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2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A4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3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6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5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S5</w:t>
            </w:r>
          </w:p>
        </w:tc>
      </w:tr>
      <w:tr w:rsidR="00052F01" w:rsidRPr="007A5CDE" w:rsidTr="00C27830">
        <w:trPr>
          <w:jc w:val="center"/>
        </w:trPr>
        <w:tc>
          <w:tcPr>
            <w:tcW w:w="1531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 w:rsidRPr="007A5CDE">
              <w:rPr>
                <w:b/>
                <w:lang w:val="en-US"/>
              </w:rPr>
              <w:t>BL26</w:t>
            </w:r>
          </w:p>
        </w:tc>
        <w:tc>
          <w:tcPr>
            <w:tcW w:w="1669" w:type="dxa"/>
          </w:tcPr>
          <w:p w:rsidR="00052F01" w:rsidRPr="007A5CDE" w:rsidRDefault="00052F01" w:rsidP="00C2783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IRB7</w:t>
            </w:r>
          </w:p>
        </w:tc>
      </w:tr>
    </w:tbl>
    <w:p w:rsidR="006758DE" w:rsidRDefault="006758DE"/>
    <w:sectPr w:rsidR="006758DE" w:rsidSect="00675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F01"/>
    <w:rsid w:val="00052F01"/>
    <w:rsid w:val="004A515E"/>
    <w:rsid w:val="006758DE"/>
    <w:rsid w:val="007C5F31"/>
    <w:rsid w:val="00B316E4"/>
    <w:rsid w:val="00BA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F0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F0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ou</cp:lastModifiedBy>
  <cp:revision>4</cp:revision>
  <dcterms:created xsi:type="dcterms:W3CDTF">2012-03-06T12:52:00Z</dcterms:created>
  <dcterms:modified xsi:type="dcterms:W3CDTF">2012-03-06T12:52:00Z</dcterms:modified>
</cp:coreProperties>
</file>